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CBED4" w14:textId="486304C9" w:rsidR="008B499F" w:rsidRPr="00905D2F" w:rsidRDefault="008B499F" w:rsidP="008B499F">
      <w:pPr>
        <w:spacing w:line="360" w:lineRule="auto"/>
        <w:rPr>
          <w:b/>
          <w:bCs/>
        </w:rPr>
      </w:pPr>
      <w:r w:rsidRPr="00905D2F">
        <w:rPr>
          <w:b/>
          <w:bCs/>
        </w:rPr>
        <w:t>S1 Appendix – Regression Models</w:t>
      </w:r>
    </w:p>
    <w:p w14:paraId="19BB6E96" w14:textId="77777777" w:rsidR="008B499F" w:rsidRPr="00905D2F" w:rsidRDefault="008B499F" w:rsidP="008B499F">
      <w:pPr>
        <w:spacing w:line="360" w:lineRule="auto"/>
        <w:rPr>
          <w:b/>
          <w:bCs/>
        </w:rPr>
      </w:pPr>
    </w:p>
    <w:p w14:paraId="72079B9D" w14:textId="458AAA86" w:rsidR="008B499F" w:rsidRPr="00905D2F" w:rsidRDefault="008B499F" w:rsidP="008B499F">
      <w:pPr>
        <w:spacing w:line="360" w:lineRule="auto"/>
      </w:pPr>
      <w:r w:rsidRPr="00905D2F">
        <w:t>The regression models for the monotherapy trial in early PD (Fig. 1) were as follows:</w:t>
      </w:r>
    </w:p>
    <w:p w14:paraId="28E9D3D7" w14:textId="77777777" w:rsidR="008B499F" w:rsidRPr="00905D2F" w:rsidRDefault="008B499F" w:rsidP="008B499F">
      <w:pPr>
        <w:pStyle w:val="CommentText"/>
        <w:spacing w:line="360" w:lineRule="auto"/>
        <w:ind w:firstLine="840"/>
      </w:pPr>
      <w:r w:rsidRPr="00905D2F">
        <w:rPr>
          <w:rFonts w:hint="eastAsia"/>
        </w:rPr>
        <w:t>Δ</w:t>
      </w:r>
      <w:r w:rsidRPr="00905D2F">
        <w:t>Part II = P2 * Treatment</w:t>
      </w:r>
    </w:p>
    <w:p w14:paraId="2D70B80C" w14:textId="77777777" w:rsidR="008B499F" w:rsidRPr="00905D2F" w:rsidRDefault="008B499F" w:rsidP="008B499F">
      <w:pPr>
        <w:pStyle w:val="CommentText"/>
        <w:spacing w:line="360" w:lineRule="auto"/>
        <w:ind w:firstLine="840"/>
      </w:pPr>
      <w:r w:rsidRPr="00905D2F">
        <w:rPr>
          <w:rFonts w:hint="eastAsia"/>
        </w:rPr>
        <w:t>Δ</w:t>
      </w:r>
      <w:r w:rsidRPr="00905D2F">
        <w:t>Part III = P3 * Treatment</w:t>
      </w:r>
    </w:p>
    <w:p w14:paraId="58516F23" w14:textId="77777777" w:rsidR="008B499F" w:rsidRPr="00905D2F" w:rsidRDefault="008B499F" w:rsidP="008B499F">
      <w:pPr>
        <w:pStyle w:val="CommentText"/>
        <w:spacing w:line="360" w:lineRule="auto"/>
        <w:ind w:firstLine="840"/>
      </w:pPr>
      <w:r w:rsidRPr="00905D2F">
        <w:rPr>
          <w:rFonts w:hint="eastAsia"/>
        </w:rPr>
        <w:t>Δ</w:t>
      </w:r>
      <w:r w:rsidRPr="00905D2F">
        <w:t xml:space="preserve">EWB = P1 * Treatment + P4 * </w:t>
      </w:r>
      <w:r w:rsidRPr="00905D2F">
        <w:rPr>
          <w:rFonts w:hint="eastAsia"/>
        </w:rPr>
        <w:t>Δ</w:t>
      </w:r>
      <w:r w:rsidRPr="00905D2F">
        <w:t xml:space="preserve">Part II + P5 * </w:t>
      </w:r>
      <w:r w:rsidRPr="00905D2F">
        <w:rPr>
          <w:rFonts w:hint="eastAsia"/>
        </w:rPr>
        <w:t>Δ</w:t>
      </w:r>
      <w:r w:rsidRPr="00905D2F">
        <w:t>Part III + P6 * EWB Baseline</w:t>
      </w:r>
    </w:p>
    <w:p w14:paraId="47217632" w14:textId="77777777" w:rsidR="008B499F" w:rsidRPr="00905D2F" w:rsidRDefault="008B499F" w:rsidP="008B499F">
      <w:pPr>
        <w:spacing w:line="360" w:lineRule="auto"/>
      </w:pPr>
      <w:r w:rsidRPr="00905D2F">
        <w:t xml:space="preserve">In these equations, </w:t>
      </w:r>
      <w:r w:rsidRPr="00905D2F">
        <w:rPr>
          <w:rFonts w:hint="eastAsia"/>
        </w:rPr>
        <w:t>Δ</w:t>
      </w:r>
      <w:r w:rsidRPr="00905D2F">
        <w:t xml:space="preserve">Part II is the change from baseline in MDS-UPDRS Part II score at week 26 (LOCF); </w:t>
      </w:r>
      <w:proofErr w:type="spellStart"/>
      <w:r w:rsidRPr="00905D2F">
        <w:t>ΔPart</w:t>
      </w:r>
      <w:proofErr w:type="spellEnd"/>
      <w:r w:rsidRPr="00905D2F">
        <w:t xml:space="preserve"> III is the change from baseline in MDS-UPDRS Part III score at week 26 (LOCF); ΔEWB is the change from baseline in PDQ-39 emotional well-being sub-score at week 26 (LOCF); Treatment represents a dummy variable (1 = </w:t>
      </w:r>
      <w:proofErr w:type="spellStart"/>
      <w:r w:rsidRPr="00905D2F">
        <w:t>rasagiline</w:t>
      </w:r>
      <w:proofErr w:type="spellEnd"/>
      <w:r w:rsidRPr="00905D2F">
        <w:t xml:space="preserve"> 1 mg/day; 0 = placebo) and EWB Baseline indicates the baseline score of the PDQ-39 emotional well-being sub-score.</w:t>
      </w:r>
    </w:p>
    <w:p w14:paraId="69C025E4" w14:textId="2E894F87" w:rsidR="008B499F" w:rsidRPr="00905D2F" w:rsidRDefault="008B499F" w:rsidP="008B499F">
      <w:pPr>
        <w:spacing w:line="360" w:lineRule="auto"/>
      </w:pPr>
      <w:r w:rsidRPr="00905D2F">
        <w:t>The total effect of treatment was determined by:</w:t>
      </w:r>
    </w:p>
    <w:p w14:paraId="64BCAD48" w14:textId="77777777" w:rsidR="00114D17" w:rsidRPr="00905D2F" w:rsidRDefault="00114D17" w:rsidP="008B499F">
      <w:pPr>
        <w:spacing w:line="360" w:lineRule="auto"/>
      </w:pPr>
    </w:p>
    <w:p w14:paraId="0B7A91D8" w14:textId="77777777" w:rsidR="008B499F" w:rsidRPr="00905D2F" w:rsidRDefault="008B499F" w:rsidP="008B499F">
      <w:pPr>
        <w:spacing w:line="360" w:lineRule="auto"/>
        <w:ind w:firstLine="840"/>
      </w:pPr>
      <w:r w:rsidRPr="00905D2F">
        <w:t>Total effect of treatment = P1 + P2 * P4 + P3 * P5</w:t>
      </w:r>
    </w:p>
    <w:p w14:paraId="6D988022" w14:textId="77777777" w:rsidR="00114D17" w:rsidRPr="00905D2F" w:rsidRDefault="00114D17" w:rsidP="008B499F">
      <w:pPr>
        <w:spacing w:line="360" w:lineRule="auto"/>
      </w:pPr>
    </w:p>
    <w:p w14:paraId="7839C22A" w14:textId="355088AF" w:rsidR="008B499F" w:rsidRPr="00905D2F" w:rsidRDefault="008B499F" w:rsidP="008B499F">
      <w:pPr>
        <w:spacing w:line="360" w:lineRule="auto"/>
      </w:pPr>
      <w:r w:rsidRPr="00905D2F">
        <w:t>P1 through P6 in the above equation are the path coefficients (standardized regression coefficient) and P1 is the direct effect of treatment. The direct effect of treatment on PDQ-39 emotional well-being sub-score at week 26 (LOCF) was defined as the treatment effect remaining after controlling for changes in MDS-UPDRS Part II and MDS-UPDRS Part III.</w:t>
      </w:r>
    </w:p>
    <w:p w14:paraId="5ADAB606" w14:textId="77777777" w:rsidR="008B499F" w:rsidRPr="00905D2F" w:rsidRDefault="008B499F" w:rsidP="008B499F">
      <w:pPr>
        <w:spacing w:line="360" w:lineRule="auto"/>
      </w:pPr>
      <w:r w:rsidRPr="00905D2F">
        <w:t xml:space="preserve">The indirect effects were calculated by multiplying each path coefficient from treatment to the week 26 (LOCF) emotional well-being domain of PDQ-39 as shown below: </w:t>
      </w:r>
    </w:p>
    <w:p w14:paraId="1385EC42" w14:textId="77777777" w:rsidR="008B499F" w:rsidRPr="00905D2F" w:rsidRDefault="008B499F" w:rsidP="008B499F">
      <w:pPr>
        <w:spacing w:line="360" w:lineRule="auto"/>
        <w:ind w:firstLine="840"/>
      </w:pPr>
      <w:r w:rsidRPr="00905D2F">
        <w:t>Indirect effect of treatment through MDS-UPDRS Part II = P2 * P4</w:t>
      </w:r>
    </w:p>
    <w:p w14:paraId="13C55EEB" w14:textId="77777777" w:rsidR="008B499F" w:rsidRPr="00905D2F" w:rsidRDefault="008B499F" w:rsidP="008B499F">
      <w:pPr>
        <w:spacing w:line="360" w:lineRule="auto"/>
        <w:ind w:firstLine="840"/>
      </w:pPr>
      <w:r w:rsidRPr="00905D2F">
        <w:t>Indirect effect of treatment through MDS-UPDRS Part III = P3 * P5</w:t>
      </w:r>
    </w:p>
    <w:p w14:paraId="15D72707" w14:textId="77777777" w:rsidR="008B499F" w:rsidRPr="00905D2F" w:rsidRDefault="008B499F" w:rsidP="008B499F">
      <w:pPr>
        <w:spacing w:line="360" w:lineRule="auto"/>
      </w:pPr>
    </w:p>
    <w:p w14:paraId="7A010038" w14:textId="77777777" w:rsidR="008B499F" w:rsidRPr="00905D2F" w:rsidRDefault="008B499F" w:rsidP="008B499F">
      <w:pPr>
        <w:spacing w:line="360" w:lineRule="auto"/>
      </w:pPr>
      <w:r w:rsidRPr="00905D2F">
        <w:t>The regression models for the adjunctive therapy trial with wearing-off phenomena (Fig. 2) were as follows:</w:t>
      </w:r>
    </w:p>
    <w:p w14:paraId="13726BE4" w14:textId="77777777" w:rsidR="008B499F" w:rsidRPr="00905D2F" w:rsidRDefault="008B499F" w:rsidP="008B499F">
      <w:pPr>
        <w:spacing w:line="360" w:lineRule="auto"/>
        <w:ind w:firstLine="840"/>
      </w:pPr>
      <w:r w:rsidRPr="00905D2F">
        <w:rPr>
          <w:rFonts w:hint="eastAsia"/>
        </w:rPr>
        <w:t>Δ</w:t>
      </w:r>
      <w:r w:rsidRPr="00905D2F">
        <w:t>Part II = P8 * Treatment (1 mg/day) + P12 * Treatment (0.5 mg/day)</w:t>
      </w:r>
    </w:p>
    <w:p w14:paraId="27A1D3EF" w14:textId="77777777" w:rsidR="008B499F" w:rsidRPr="00905D2F" w:rsidRDefault="008B499F" w:rsidP="008B499F">
      <w:pPr>
        <w:spacing w:line="360" w:lineRule="auto"/>
        <w:ind w:firstLine="840"/>
      </w:pPr>
      <w:r w:rsidRPr="00905D2F">
        <w:rPr>
          <w:rFonts w:hint="eastAsia"/>
        </w:rPr>
        <w:t>Δ</w:t>
      </w:r>
      <w:r w:rsidRPr="00905D2F">
        <w:t>Part III = P9 * Treatment (1 mg/day) + P13 * Treatment (0.5 mg/day)</w:t>
      </w:r>
    </w:p>
    <w:p w14:paraId="064C43F5" w14:textId="77777777" w:rsidR="008B499F" w:rsidRPr="00905D2F" w:rsidRDefault="008B499F" w:rsidP="008B499F">
      <w:pPr>
        <w:spacing w:line="360" w:lineRule="auto"/>
        <w:ind w:firstLine="840"/>
      </w:pPr>
      <w:r w:rsidRPr="00905D2F">
        <w:rPr>
          <w:rFonts w:hint="eastAsia"/>
        </w:rPr>
        <w:t>Δ</w:t>
      </w:r>
      <w:r w:rsidRPr="00905D2F">
        <w:t>OFF = P10 * Treatment (1 mg/day) + P14 * Treatment (0.5 mg/day)</w:t>
      </w:r>
    </w:p>
    <w:p w14:paraId="36D7B019" w14:textId="77777777" w:rsidR="008B499F" w:rsidRPr="00905D2F" w:rsidRDefault="008B499F" w:rsidP="008B499F">
      <w:pPr>
        <w:spacing w:line="360" w:lineRule="auto"/>
        <w:ind w:left="840"/>
      </w:pPr>
      <w:r w:rsidRPr="00905D2F">
        <w:rPr>
          <w:rFonts w:hint="eastAsia"/>
        </w:rPr>
        <w:t>Δ</w:t>
      </w:r>
      <w:r w:rsidRPr="00905D2F">
        <w:t xml:space="preserve">EWB = P7 * Treatment (1 mg/day) + P11 * Treatment (0.5 mg/day) + P15 * </w:t>
      </w:r>
      <w:proofErr w:type="spellStart"/>
      <w:r w:rsidRPr="00905D2F">
        <w:t>ΔPart</w:t>
      </w:r>
      <w:proofErr w:type="spellEnd"/>
      <w:r w:rsidRPr="00905D2F">
        <w:t xml:space="preserve"> II + P16 * </w:t>
      </w:r>
      <w:proofErr w:type="spellStart"/>
      <w:r w:rsidRPr="00905D2F">
        <w:t>ΔPart</w:t>
      </w:r>
      <w:proofErr w:type="spellEnd"/>
      <w:r w:rsidRPr="00905D2F">
        <w:t xml:space="preserve"> III + P17 * ΔOFF + P18 * EWB Baseline</w:t>
      </w:r>
    </w:p>
    <w:p w14:paraId="3F14C44A" w14:textId="77777777" w:rsidR="00114D17" w:rsidRPr="00905D2F" w:rsidRDefault="00114D17" w:rsidP="008B499F">
      <w:pPr>
        <w:spacing w:line="360" w:lineRule="auto"/>
      </w:pPr>
    </w:p>
    <w:p w14:paraId="0B8B7B5D" w14:textId="0E787B09" w:rsidR="008B499F" w:rsidRPr="00905D2F" w:rsidRDefault="008B499F" w:rsidP="008B499F">
      <w:pPr>
        <w:spacing w:line="360" w:lineRule="auto"/>
      </w:pPr>
      <w:r w:rsidRPr="00905D2F">
        <w:lastRenderedPageBreak/>
        <w:t xml:space="preserve">In these equations, </w:t>
      </w:r>
      <w:r w:rsidRPr="00905D2F">
        <w:rPr>
          <w:rFonts w:hint="eastAsia"/>
        </w:rPr>
        <w:t>Δ</w:t>
      </w:r>
      <w:r w:rsidRPr="00905D2F">
        <w:t xml:space="preserve">Part II is the change from baseline in MDS-UPDRS Part II score at week 26 (LOCF); </w:t>
      </w:r>
      <w:proofErr w:type="spellStart"/>
      <w:r w:rsidRPr="00905D2F">
        <w:t>ΔPart</w:t>
      </w:r>
      <w:proofErr w:type="spellEnd"/>
      <w:r w:rsidRPr="00905D2F">
        <w:t xml:space="preserve"> III is the change from baseline in MDS-UPDRS Part III score at week 26 (LOCF); </w:t>
      </w:r>
      <w:r w:rsidRPr="00905D2F">
        <w:rPr>
          <w:rFonts w:hint="eastAsia"/>
        </w:rPr>
        <w:t>Δ</w:t>
      </w:r>
      <w:r w:rsidRPr="00905D2F">
        <w:t xml:space="preserve">OFF is the change from baseline in mean daily OFF-time at week 26 (LOCF); ΔEWB is the change from baseline in PDQ-39 emotional well-being sub-score at week 26 (LOCF); Treatment (1 mg/day) represents a dummy variable (1 = </w:t>
      </w:r>
      <w:proofErr w:type="spellStart"/>
      <w:r w:rsidRPr="00905D2F">
        <w:t>rasagiline</w:t>
      </w:r>
      <w:proofErr w:type="spellEnd"/>
      <w:r w:rsidRPr="00905D2F">
        <w:t xml:space="preserve"> 1 mg/day; 0 = placebo or </w:t>
      </w:r>
      <w:proofErr w:type="spellStart"/>
      <w:r w:rsidRPr="00905D2F">
        <w:t>rasagiline</w:t>
      </w:r>
      <w:proofErr w:type="spellEnd"/>
      <w:r w:rsidRPr="00905D2F">
        <w:t xml:space="preserve"> 0.5 mg/day); Treatment (0.5 mg/day) represents a dummy variable (1 = </w:t>
      </w:r>
      <w:proofErr w:type="spellStart"/>
      <w:r w:rsidRPr="00905D2F">
        <w:t>rasagiline</w:t>
      </w:r>
      <w:proofErr w:type="spellEnd"/>
      <w:r w:rsidRPr="00905D2F">
        <w:t xml:space="preserve"> 0.5 mg/day; 0 = placebo or </w:t>
      </w:r>
      <w:proofErr w:type="spellStart"/>
      <w:r w:rsidRPr="00905D2F">
        <w:t>rasagiline</w:t>
      </w:r>
      <w:proofErr w:type="spellEnd"/>
      <w:r w:rsidRPr="00905D2F">
        <w:t xml:space="preserve"> 1 mg/day) and EWB Baseline indicates the baseline score of the PDQ-39 emotional well-being sub-score.</w:t>
      </w:r>
    </w:p>
    <w:p w14:paraId="604DD736" w14:textId="77777777" w:rsidR="008B499F" w:rsidRPr="00905D2F" w:rsidRDefault="008B499F" w:rsidP="008B499F">
      <w:pPr>
        <w:spacing w:line="360" w:lineRule="auto"/>
      </w:pPr>
    </w:p>
    <w:p w14:paraId="01084ED2" w14:textId="63376C97" w:rsidR="008B499F" w:rsidRPr="00905D2F" w:rsidRDefault="008B499F" w:rsidP="008B499F">
      <w:pPr>
        <w:spacing w:line="360" w:lineRule="auto"/>
      </w:pPr>
      <w:r w:rsidRPr="00905D2F">
        <w:t>The total effect of treatment was determined by:</w:t>
      </w:r>
    </w:p>
    <w:p w14:paraId="36C46BF6" w14:textId="77777777" w:rsidR="008B499F" w:rsidRPr="00905D2F" w:rsidRDefault="008B499F" w:rsidP="008B499F">
      <w:pPr>
        <w:spacing w:line="360" w:lineRule="auto"/>
        <w:ind w:firstLine="840"/>
      </w:pPr>
      <w:r w:rsidRPr="00905D2F">
        <w:t>Total effect of Treatment (1 mg/day) = P7 + P8 * P15 + P9 * P16 + P10 * P17</w:t>
      </w:r>
    </w:p>
    <w:p w14:paraId="286E9383" w14:textId="77777777" w:rsidR="008B499F" w:rsidRPr="00905D2F" w:rsidRDefault="008B499F" w:rsidP="008B499F">
      <w:pPr>
        <w:spacing w:line="360" w:lineRule="auto"/>
        <w:ind w:firstLine="840"/>
      </w:pPr>
      <w:r w:rsidRPr="00905D2F">
        <w:t>Total effect of Treatment (0.5 mg/day) = P11 + P12 * P15 + P13 * P16 + P14 * P17</w:t>
      </w:r>
    </w:p>
    <w:p w14:paraId="22243CA6" w14:textId="77777777" w:rsidR="008B499F" w:rsidRPr="00905D2F" w:rsidRDefault="008B499F" w:rsidP="008B499F">
      <w:pPr>
        <w:spacing w:line="360" w:lineRule="auto"/>
      </w:pPr>
    </w:p>
    <w:p w14:paraId="351DD10C" w14:textId="109AEA89" w:rsidR="008B499F" w:rsidRPr="00905D2F" w:rsidRDefault="008B499F" w:rsidP="008B499F">
      <w:pPr>
        <w:spacing w:line="360" w:lineRule="auto"/>
      </w:pPr>
      <w:r w:rsidRPr="00905D2F">
        <w:t>P7 through P18 in the above equation are the path coefficients (standardized regression coefficient) and P7 and P11 are the direct effects of Treatment (1 mg/day) and Treatment (0.5 mg/day), respectively. The direct effect of treatment on PDQ-39 emotional well-being sub-score at week 26 (LOCF) was defined as the treatment effect remaining after controlling for changes in MDS-UPDRS Part II, MDS-UPDRS Part III and mean daily OFF-time.</w:t>
      </w:r>
    </w:p>
    <w:p w14:paraId="53E985A3" w14:textId="02F0BA83" w:rsidR="008B499F" w:rsidRPr="00905D2F" w:rsidRDefault="008B499F" w:rsidP="008B499F">
      <w:pPr>
        <w:spacing w:line="360" w:lineRule="auto"/>
      </w:pPr>
      <w:r w:rsidRPr="00905D2F">
        <w:t xml:space="preserve">The indirect effects were calculated by multiplying each path coefficient from treatment to the week 26 (LOCF) emotional well-being domain of PDQ-39 as shown below: </w:t>
      </w:r>
    </w:p>
    <w:p w14:paraId="682FE617" w14:textId="77777777" w:rsidR="008B499F" w:rsidRPr="00905D2F" w:rsidRDefault="008B499F" w:rsidP="008B499F">
      <w:pPr>
        <w:spacing w:line="360" w:lineRule="auto"/>
      </w:pPr>
    </w:p>
    <w:p w14:paraId="40B8949C" w14:textId="77777777" w:rsidR="008B499F" w:rsidRPr="00905D2F" w:rsidRDefault="008B499F" w:rsidP="008B499F">
      <w:pPr>
        <w:spacing w:line="360" w:lineRule="auto"/>
        <w:ind w:firstLine="840"/>
      </w:pPr>
      <w:r w:rsidRPr="00905D2F">
        <w:t>Indirect effect of Treatment (1 mg/day) through MDS-UPDRS Part II = P8 * P15</w:t>
      </w:r>
    </w:p>
    <w:p w14:paraId="0429E8B6" w14:textId="77777777" w:rsidR="008B499F" w:rsidRPr="00905D2F" w:rsidRDefault="008B499F" w:rsidP="008B499F">
      <w:pPr>
        <w:spacing w:line="360" w:lineRule="auto"/>
        <w:ind w:firstLine="840"/>
      </w:pPr>
      <w:r w:rsidRPr="00905D2F">
        <w:t>Indirect effect of Treatment (1 mg/day) through MDS-UPDRS Part III = P9 * P16</w:t>
      </w:r>
    </w:p>
    <w:p w14:paraId="56D13EE5" w14:textId="77777777" w:rsidR="008B499F" w:rsidRPr="00905D2F" w:rsidRDefault="008B499F" w:rsidP="008B499F">
      <w:pPr>
        <w:spacing w:line="360" w:lineRule="auto"/>
        <w:ind w:firstLine="840"/>
      </w:pPr>
      <w:r w:rsidRPr="00905D2F">
        <w:t>Indirect effect of Treatment (1 mg/day) through mean daily OFF-time = P10 * P17</w:t>
      </w:r>
    </w:p>
    <w:p w14:paraId="3466BA8C" w14:textId="77777777" w:rsidR="008B499F" w:rsidRPr="00905D2F" w:rsidRDefault="008B499F" w:rsidP="008B499F">
      <w:pPr>
        <w:spacing w:line="360" w:lineRule="auto"/>
        <w:ind w:firstLine="840"/>
      </w:pPr>
      <w:r w:rsidRPr="00905D2F">
        <w:t>Indirect effect of Treatment (0.5 mg/day) through MDS-UPDRS Part II = P12 * P15</w:t>
      </w:r>
    </w:p>
    <w:p w14:paraId="640F6127" w14:textId="77777777" w:rsidR="008B499F" w:rsidRPr="00905D2F" w:rsidRDefault="008B499F" w:rsidP="008B499F">
      <w:pPr>
        <w:spacing w:line="360" w:lineRule="auto"/>
        <w:ind w:firstLine="840"/>
      </w:pPr>
      <w:r w:rsidRPr="00905D2F">
        <w:t>Indirect effect of Treatment (0.5 mg/day) through MDS-UPDRS Part III = P13 * P16</w:t>
      </w:r>
    </w:p>
    <w:p w14:paraId="3D0EFC45" w14:textId="77777777" w:rsidR="008B499F" w:rsidRPr="00905D2F" w:rsidRDefault="008B499F" w:rsidP="008B499F">
      <w:pPr>
        <w:spacing w:line="360" w:lineRule="auto"/>
        <w:ind w:firstLine="840"/>
      </w:pPr>
      <w:r w:rsidRPr="00905D2F">
        <w:t>Indirect effect of Treatment (0.5 mg/day) through mean daily OFF-time = P14 * P17</w:t>
      </w:r>
    </w:p>
    <w:p w14:paraId="0E20F168" w14:textId="77777777" w:rsidR="00E03E1F" w:rsidRPr="008976B6" w:rsidRDefault="00905D2F" w:rsidP="008B499F">
      <w:pPr>
        <w:spacing w:line="360" w:lineRule="auto"/>
      </w:pPr>
    </w:p>
    <w:sectPr w:rsidR="00E03E1F" w:rsidRPr="00897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altName w:val="Meiryo UI"/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9F"/>
    <w:rsid w:val="00114D17"/>
    <w:rsid w:val="002F0874"/>
    <w:rsid w:val="006F4A3B"/>
    <w:rsid w:val="008976B6"/>
    <w:rsid w:val="008B499F"/>
    <w:rsid w:val="0090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CCC15B"/>
  <w15:chartTrackingRefBased/>
  <w15:docId w15:val="{39F58EFC-2DD3-452F-A74D-F7C49E82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99F"/>
    <w:pPr>
      <w:widowControl w:val="0"/>
      <w:spacing w:after="0" w:line="240" w:lineRule="auto"/>
      <w:jc w:val="both"/>
    </w:pPr>
    <w:rPr>
      <w:rFonts w:ascii="Arial" w:eastAsia="Meiryo UI" w:hAnsi="Arial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B49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499F"/>
    <w:rPr>
      <w:rFonts w:ascii="Arial" w:eastAsia="Meiryo UI" w:hAnsi="Arial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6B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6B6"/>
    <w:rPr>
      <w:rFonts w:asciiTheme="majorHAnsi" w:eastAsiaTheme="majorEastAsia" w:hAnsiTheme="majorHAnsi" w:cstheme="majorBid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Neil Martin</dc:creator>
  <cp:keywords/>
  <dc:description/>
  <cp:lastModifiedBy>Author</cp:lastModifiedBy>
  <cp:revision>2</cp:revision>
  <dcterms:created xsi:type="dcterms:W3CDTF">2021-02-05T07:37:00Z</dcterms:created>
  <dcterms:modified xsi:type="dcterms:W3CDTF">2021-02-05T07:37:00Z</dcterms:modified>
</cp:coreProperties>
</file>